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19"/>
      </w:tblGrid>
      <w:tr w:rsidR="00B5695C" w14:paraId="603B01FD" w14:textId="77777777" w:rsidTr="00ED3794">
        <w:trPr>
          <w:jc w:val="center"/>
        </w:trPr>
        <w:tc>
          <w:tcPr>
            <w:tcW w:w="8719" w:type="dxa"/>
          </w:tcPr>
          <w:p w14:paraId="1F0364B4" w14:textId="77777777" w:rsidR="00B5695C" w:rsidRDefault="00B5695C" w:rsidP="00ED3794">
            <w:r>
              <w:rPr>
                <w:noProof/>
              </w:rPr>
              <w:drawing>
                <wp:inline distT="0" distB="0" distL="0" distR="0" wp14:anchorId="52C83461" wp14:editId="658E5589">
                  <wp:extent cx="1764000" cy="1764000"/>
                  <wp:effectExtent l="0" t="0" r="1905" b="190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207462FB" wp14:editId="2C05F47A">
                  <wp:extent cx="1800000" cy="18000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7B80B61F" wp14:editId="13D7C03F">
                  <wp:extent cx="1800000" cy="1800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56F6E376" wp14:editId="58811702">
                  <wp:extent cx="1800000" cy="18000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6B5C8C34" wp14:editId="587B96FB">
                  <wp:extent cx="1800000" cy="18000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185C1133" wp14:editId="1F0C883A">
                  <wp:extent cx="1800000" cy="18000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3ED2E379" wp14:editId="3B6D80F5">
                  <wp:extent cx="1800000" cy="180000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72F91556" wp14:editId="58B47861">
                  <wp:extent cx="1800000" cy="18000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27E5">
              <w:rPr>
                <w:noProof/>
              </w:rPr>
              <w:drawing>
                <wp:inline distT="0" distB="0" distL="0" distR="0" wp14:anchorId="1E7B100F" wp14:editId="7223DBB9">
                  <wp:extent cx="1800000" cy="180000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9CA446" w14:textId="68A4773E" w:rsidR="00B5695C" w:rsidRDefault="00B5695C"/>
    <w:sectPr w:rsidR="00B56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5C"/>
    <w:rsid w:val="00B5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E5004"/>
  <w15:chartTrackingRefBased/>
  <w15:docId w15:val="{44658955-808E-8B42-A5F2-0D9FE4A63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95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ngst</dc:creator>
  <cp:keywords/>
  <dc:description/>
  <cp:lastModifiedBy>Pascal Angst</cp:lastModifiedBy>
  <cp:revision>1</cp:revision>
  <dcterms:created xsi:type="dcterms:W3CDTF">2022-03-02T16:03:00Z</dcterms:created>
  <dcterms:modified xsi:type="dcterms:W3CDTF">2022-03-02T16:04:00Z</dcterms:modified>
</cp:coreProperties>
</file>